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429" w:rsidRPr="000617FE" w:rsidRDefault="002D3571" w:rsidP="008664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line Supplement</w:t>
      </w:r>
      <w:r w:rsidRPr="000617FE">
        <w:rPr>
          <w:rFonts w:ascii="Times New Roman" w:hAnsi="Times New Roman" w:cs="Times New Roman"/>
          <w:b/>
        </w:rPr>
        <w:t xml:space="preserve"> </w:t>
      </w:r>
      <w:r w:rsidR="00866429" w:rsidRPr="000617FE">
        <w:rPr>
          <w:rFonts w:ascii="Times New Roman" w:hAnsi="Times New Roman" w:cs="Times New Roman"/>
          <w:b/>
        </w:rPr>
        <w:t>#2:</w:t>
      </w:r>
    </w:p>
    <w:p w:rsidR="005246BD" w:rsidRDefault="005246BD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8D13F0" w:rsidRPr="004022FF" w:rsidRDefault="003A058B" w:rsidP="0059212F">
      <w:pPr>
        <w:tabs>
          <w:tab w:val="left" w:pos="8076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</w:t>
      </w:r>
      <w:r w:rsidR="004022FF">
        <w:rPr>
          <w:rFonts w:ascii="Times New Roman" w:hAnsi="Times New Roman" w:cs="Times New Roman"/>
          <w:b/>
        </w:rPr>
        <w:t xml:space="preserve">: </w:t>
      </w:r>
      <w:r w:rsidR="008D13F0" w:rsidRPr="004022FF">
        <w:rPr>
          <w:rFonts w:ascii="Times New Roman" w:hAnsi="Times New Roman" w:cs="Times New Roman"/>
          <w:b/>
        </w:rPr>
        <w:t>Prediction Performance of Elastic Net Regression Models using 2012 Predictors, by Deciles of Predicted Costs</w:t>
      </w:r>
    </w:p>
    <w:tbl>
      <w:tblPr>
        <w:tblW w:w="679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21"/>
        <w:gridCol w:w="1299"/>
        <w:gridCol w:w="1109"/>
        <w:gridCol w:w="960"/>
        <w:gridCol w:w="960"/>
        <w:gridCol w:w="960"/>
        <w:gridCol w:w="960"/>
      </w:tblGrid>
      <w:tr w:rsidR="00CC0C8A" w:rsidRPr="00E91753" w:rsidTr="00CC0C8A">
        <w:trPr>
          <w:trHeight w:val="288"/>
          <w:jc w:val="center"/>
        </w:trPr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CC0C8A" w:rsidRPr="004022FF" w:rsidRDefault="00CC0C8A" w:rsidP="008355A6">
            <w:pPr>
              <w:rPr>
                <w:rFonts w:ascii="Times New Roman" w:hAnsi="Times New Roman" w:cs="Times New Roman"/>
                <w:b/>
              </w:rPr>
            </w:pPr>
            <w:r w:rsidRPr="004022FF">
              <w:rPr>
                <w:rFonts w:ascii="Times New Roman" w:hAnsi="Times New Roman" w:cs="Times New Roman"/>
                <w:b/>
                <w:bCs/>
              </w:rPr>
              <w:t>Decile          n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4022FF" w:rsidRDefault="00CC0C8A" w:rsidP="008355A6">
            <w:pPr>
              <w:rPr>
                <w:rFonts w:ascii="Times New Roman" w:hAnsi="Times New Roman" w:cs="Times New Roman"/>
                <w:b/>
              </w:rPr>
            </w:pPr>
            <w:r w:rsidRPr="004022FF">
              <w:rPr>
                <w:rFonts w:ascii="Times New Roman" w:hAnsi="Times New Roman" w:cs="Times New Roman"/>
                <w:b/>
                <w:bCs/>
              </w:rPr>
              <w:t xml:space="preserve">Mean predicted costs ($)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4022FF" w:rsidRDefault="00CC0C8A" w:rsidP="008355A6">
            <w:pPr>
              <w:rPr>
                <w:rFonts w:ascii="Times New Roman" w:hAnsi="Times New Roman" w:cs="Times New Roman"/>
                <w:b/>
              </w:rPr>
            </w:pPr>
            <w:r w:rsidRPr="004022FF">
              <w:rPr>
                <w:rFonts w:ascii="Times New Roman" w:hAnsi="Times New Roman" w:cs="Times New Roman"/>
                <w:b/>
                <w:bCs/>
              </w:rPr>
              <w:t>Mean actual costs ($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4022FF" w:rsidRDefault="00CC0C8A" w:rsidP="008355A6">
            <w:pPr>
              <w:rPr>
                <w:rFonts w:ascii="Times New Roman" w:hAnsi="Times New Roman" w:cs="Times New Roman"/>
                <w:b/>
              </w:rPr>
            </w:pPr>
            <w:r w:rsidRPr="004022FF">
              <w:rPr>
                <w:rFonts w:ascii="Times New Roman" w:hAnsi="Times New Roman" w:cs="Times New Roman"/>
                <w:b/>
                <w:bCs/>
              </w:rPr>
              <w:t>RMSE ($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4022FF" w:rsidRDefault="00CC0C8A" w:rsidP="008355A6">
            <w:pPr>
              <w:rPr>
                <w:rFonts w:ascii="Times New Roman" w:hAnsi="Times New Roman" w:cs="Times New Roman"/>
                <w:b/>
              </w:rPr>
            </w:pPr>
            <w:r w:rsidRPr="004022FF">
              <w:rPr>
                <w:rFonts w:ascii="Times New Roman" w:hAnsi="Times New Roman" w:cs="Times New Roman"/>
                <w:b/>
                <w:bCs/>
              </w:rPr>
              <w:t>MAPE ($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4022FF" w:rsidRDefault="00CC0C8A" w:rsidP="008355A6">
            <w:pPr>
              <w:rPr>
                <w:rFonts w:ascii="Times New Roman" w:hAnsi="Times New Roman" w:cs="Times New Roman"/>
                <w:b/>
              </w:rPr>
            </w:pPr>
            <w:r w:rsidRPr="004022FF">
              <w:rPr>
                <w:rFonts w:ascii="Times New Roman" w:hAnsi="Times New Roman" w:cs="Times New Roman"/>
                <w:b/>
                <w:bCs/>
              </w:rPr>
              <w:t xml:space="preserve">PR </w:t>
            </w:r>
          </w:p>
        </w:tc>
      </w:tr>
      <w:tr w:rsidR="00CC0C8A" w:rsidRPr="00E91753" w:rsidTr="008355A6">
        <w:trPr>
          <w:trHeight w:val="288"/>
          <w:jc w:val="center"/>
        </w:trPr>
        <w:tc>
          <w:tcPr>
            <w:tcW w:w="6795" w:type="dxa"/>
            <w:gridSpan w:val="7"/>
            <w:shd w:val="clear" w:color="auto" w:fill="auto"/>
            <w:noWrap/>
            <w:vAlign w:val="bottom"/>
            <w:hideMark/>
          </w:tcPr>
          <w:p w:rsidR="00CC0C8A" w:rsidRPr="00E91753" w:rsidRDefault="00CC0C8A" w:rsidP="00E91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las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et alpha=</w:t>
            </w:r>
            <w:r w:rsidRPr="00E91753">
              <w:rPr>
                <w:rFonts w:ascii="Times New Roman" w:eastAsia="Times New Roman" w:hAnsi="Times New Roman" w:cs="Times New Roman"/>
                <w:color w:val="000000"/>
              </w:rPr>
              <w:t xml:space="preserve"> 0.1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,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,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5,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,8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5,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5,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8,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6,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47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7,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6,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7,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7,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36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9,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8,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3,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8,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23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1,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1,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2,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0,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3,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4,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8,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3,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6,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7,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1,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6,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0,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9,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0,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7,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38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6,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6,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9,9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3,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10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9,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9,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80,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3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12</w:t>
            </w:r>
          </w:p>
        </w:tc>
      </w:tr>
      <w:tr w:rsidR="00CC0C8A" w:rsidRPr="00E91753" w:rsidTr="008355A6">
        <w:trPr>
          <w:trHeight w:val="288"/>
          <w:jc w:val="center"/>
        </w:trPr>
        <w:tc>
          <w:tcPr>
            <w:tcW w:w="6795" w:type="dxa"/>
            <w:gridSpan w:val="7"/>
            <w:shd w:val="clear" w:color="auto" w:fill="auto"/>
            <w:noWrap/>
            <w:vAlign w:val="bottom"/>
            <w:hideMark/>
          </w:tcPr>
          <w:p w:rsidR="00CC0C8A" w:rsidRPr="00E91753" w:rsidRDefault="00CC0C8A" w:rsidP="00E91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las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et alpha= 0.5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,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,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5,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,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0.984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5,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5,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8,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6,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58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7,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6,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7,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7,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40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9,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8,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3,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9,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16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1,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1,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3,4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1,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3,5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4,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8,4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3,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6,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7,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2,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6,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0.942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0,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9,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0,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7,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42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6,6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6,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9,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3,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05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9,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8,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80,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3,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19</w:t>
            </w:r>
          </w:p>
        </w:tc>
      </w:tr>
      <w:tr w:rsidR="00CC0C8A" w:rsidRPr="00E91753" w:rsidTr="008355A6">
        <w:trPr>
          <w:trHeight w:val="288"/>
          <w:jc w:val="center"/>
        </w:trPr>
        <w:tc>
          <w:tcPr>
            <w:tcW w:w="6795" w:type="dxa"/>
            <w:gridSpan w:val="7"/>
            <w:shd w:val="clear" w:color="auto" w:fill="auto"/>
            <w:noWrap/>
            <w:vAlign w:val="bottom"/>
            <w:hideMark/>
          </w:tcPr>
          <w:p w:rsidR="00CC0C8A" w:rsidRPr="00E91753" w:rsidRDefault="00CC0C8A" w:rsidP="00E91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las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et alpha= 0.9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,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,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5,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,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5,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5,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8,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6,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68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7,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6,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7,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7,5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32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9,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8,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3,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8,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15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1,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1,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3,4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1,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3,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4,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8,4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3,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6,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7,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2,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6,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0,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9,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9,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7,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45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6,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6,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39,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3,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06</w:t>
            </w:r>
          </w:p>
        </w:tc>
      </w:tr>
      <w:tr w:rsidR="00E91753" w:rsidRPr="00E91753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2,03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9,8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8,9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80,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43,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1753" w:rsidRPr="00E91753" w:rsidRDefault="00E91753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1.019</w:t>
            </w:r>
          </w:p>
        </w:tc>
      </w:tr>
    </w:tbl>
    <w:p w:rsidR="00CC0C8A" w:rsidRDefault="00CC0C8A" w:rsidP="00CC0C8A">
      <w:pPr>
        <w:rPr>
          <w:rFonts w:ascii="Times New Roman" w:hAnsi="Times New Roman" w:cs="Times New Roman"/>
        </w:rPr>
      </w:pPr>
      <w:r w:rsidRPr="00E91753">
        <w:rPr>
          <w:rFonts w:ascii="Times New Roman" w:hAnsi="Times New Roman" w:cs="Times New Roman"/>
        </w:rPr>
        <w:t>RMSE</w:t>
      </w:r>
      <w:r>
        <w:rPr>
          <w:rFonts w:ascii="Times New Roman" w:hAnsi="Times New Roman" w:cs="Times New Roman"/>
        </w:rPr>
        <w:t>:</w:t>
      </w:r>
      <w:r w:rsidRPr="00E917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oot mean squared error; MAPE:</w:t>
      </w:r>
      <w:r w:rsidRPr="0038025D">
        <w:rPr>
          <w:rFonts w:ascii="Times New Roman" w:hAnsi="Times New Roman" w:cs="Times New Roman"/>
        </w:rPr>
        <w:t xml:space="preserve"> </w:t>
      </w:r>
      <w:r w:rsidRPr="00E91753">
        <w:rPr>
          <w:rFonts w:ascii="Times New Roman" w:hAnsi="Times New Roman" w:cs="Times New Roman"/>
        </w:rPr>
        <w:t xml:space="preserve">mean </w:t>
      </w:r>
      <w:r>
        <w:rPr>
          <w:rFonts w:ascii="Times New Roman" w:hAnsi="Times New Roman" w:cs="Times New Roman"/>
        </w:rPr>
        <w:t>absolute prediction error; PR: prediction ratio</w:t>
      </w:r>
    </w:p>
    <w:p w:rsidR="008D13F0" w:rsidRPr="00E91753" w:rsidRDefault="008D13F0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8D13F0" w:rsidRPr="00E91753" w:rsidRDefault="008D13F0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866429" w:rsidRDefault="00866429" w:rsidP="00E91753">
      <w:pPr>
        <w:tabs>
          <w:tab w:val="left" w:pos="8076"/>
        </w:tabs>
        <w:rPr>
          <w:rFonts w:ascii="Times New Roman" w:hAnsi="Times New Roman" w:cs="Times New Roman"/>
        </w:rPr>
      </w:pPr>
    </w:p>
    <w:p w:rsidR="00E91753" w:rsidRPr="004022FF" w:rsidRDefault="003A058B" w:rsidP="00E91753">
      <w:pPr>
        <w:tabs>
          <w:tab w:val="left" w:pos="8076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</w:t>
      </w:r>
      <w:bookmarkStart w:id="0" w:name="_GoBack"/>
      <w:bookmarkEnd w:id="0"/>
      <w:r>
        <w:rPr>
          <w:rFonts w:ascii="Times New Roman" w:hAnsi="Times New Roman" w:cs="Times New Roman"/>
          <w:b/>
        </w:rPr>
        <w:t>le B</w:t>
      </w:r>
      <w:r w:rsidR="004022FF">
        <w:rPr>
          <w:rFonts w:ascii="Times New Roman" w:hAnsi="Times New Roman" w:cs="Times New Roman"/>
          <w:b/>
        </w:rPr>
        <w:t xml:space="preserve">: </w:t>
      </w:r>
      <w:r w:rsidR="00E91753" w:rsidRPr="004022FF">
        <w:rPr>
          <w:rFonts w:ascii="Times New Roman" w:hAnsi="Times New Roman" w:cs="Times New Roman"/>
          <w:b/>
        </w:rPr>
        <w:t>Prediction Performance of Elastic Net Regression Models using 2009-2012 Predictors, by Deciles of Predicted Costs</w:t>
      </w:r>
    </w:p>
    <w:p w:rsidR="002D3571" w:rsidRPr="00E91753" w:rsidRDefault="002D3571" w:rsidP="00E91753">
      <w:pPr>
        <w:tabs>
          <w:tab w:val="left" w:pos="8076"/>
        </w:tabs>
        <w:rPr>
          <w:rFonts w:ascii="Times New Roman" w:hAnsi="Times New Roman" w:cs="Times New Roman"/>
        </w:rPr>
      </w:pPr>
    </w:p>
    <w:tbl>
      <w:tblPr>
        <w:tblW w:w="679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21"/>
        <w:gridCol w:w="1299"/>
        <w:gridCol w:w="1109"/>
        <w:gridCol w:w="960"/>
        <w:gridCol w:w="960"/>
        <w:gridCol w:w="960"/>
        <w:gridCol w:w="960"/>
      </w:tblGrid>
      <w:tr w:rsidR="00CC0C8A" w:rsidRPr="004022FF" w:rsidTr="00CC0C8A">
        <w:trPr>
          <w:trHeight w:val="288"/>
          <w:jc w:val="center"/>
        </w:trPr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CC0C8A" w:rsidRPr="004022FF" w:rsidRDefault="00CC0C8A" w:rsidP="008355A6">
            <w:pPr>
              <w:rPr>
                <w:rFonts w:ascii="Times New Roman" w:hAnsi="Times New Roman" w:cs="Times New Roman"/>
                <w:b/>
              </w:rPr>
            </w:pPr>
            <w:r w:rsidRPr="004022FF">
              <w:rPr>
                <w:rFonts w:ascii="Times New Roman" w:hAnsi="Times New Roman" w:cs="Times New Roman"/>
                <w:b/>
                <w:bCs/>
              </w:rPr>
              <w:t>Decile          n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4022FF" w:rsidRDefault="00CC0C8A" w:rsidP="008355A6">
            <w:pPr>
              <w:rPr>
                <w:rFonts w:ascii="Times New Roman" w:hAnsi="Times New Roman" w:cs="Times New Roman"/>
                <w:b/>
              </w:rPr>
            </w:pPr>
            <w:r w:rsidRPr="004022FF">
              <w:rPr>
                <w:rFonts w:ascii="Times New Roman" w:hAnsi="Times New Roman" w:cs="Times New Roman"/>
                <w:b/>
                <w:bCs/>
              </w:rPr>
              <w:t xml:space="preserve">Mean predicted costs ($)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4022FF" w:rsidRDefault="00CC0C8A" w:rsidP="008355A6">
            <w:pPr>
              <w:rPr>
                <w:rFonts w:ascii="Times New Roman" w:hAnsi="Times New Roman" w:cs="Times New Roman"/>
                <w:b/>
              </w:rPr>
            </w:pPr>
            <w:r w:rsidRPr="004022FF">
              <w:rPr>
                <w:rFonts w:ascii="Times New Roman" w:hAnsi="Times New Roman" w:cs="Times New Roman"/>
                <w:b/>
                <w:bCs/>
              </w:rPr>
              <w:t>Mean actual costs ($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4022FF" w:rsidRDefault="00CC0C8A" w:rsidP="008355A6">
            <w:pPr>
              <w:rPr>
                <w:rFonts w:ascii="Times New Roman" w:hAnsi="Times New Roman" w:cs="Times New Roman"/>
                <w:b/>
              </w:rPr>
            </w:pPr>
            <w:r w:rsidRPr="004022FF">
              <w:rPr>
                <w:rFonts w:ascii="Times New Roman" w:hAnsi="Times New Roman" w:cs="Times New Roman"/>
                <w:b/>
                <w:bCs/>
              </w:rPr>
              <w:t>RMSE ($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4022FF" w:rsidRDefault="00CC0C8A" w:rsidP="008355A6">
            <w:pPr>
              <w:rPr>
                <w:rFonts w:ascii="Times New Roman" w:hAnsi="Times New Roman" w:cs="Times New Roman"/>
                <w:b/>
              </w:rPr>
            </w:pPr>
            <w:r w:rsidRPr="004022FF">
              <w:rPr>
                <w:rFonts w:ascii="Times New Roman" w:hAnsi="Times New Roman" w:cs="Times New Roman"/>
                <w:b/>
                <w:bCs/>
              </w:rPr>
              <w:t>MAPE ($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4022FF" w:rsidRDefault="00CC0C8A" w:rsidP="008355A6">
            <w:pPr>
              <w:rPr>
                <w:rFonts w:ascii="Times New Roman" w:hAnsi="Times New Roman" w:cs="Times New Roman"/>
                <w:b/>
              </w:rPr>
            </w:pPr>
            <w:r w:rsidRPr="004022FF">
              <w:rPr>
                <w:rFonts w:ascii="Times New Roman" w:hAnsi="Times New Roman" w:cs="Times New Roman"/>
                <w:b/>
                <w:bCs/>
              </w:rPr>
              <w:t xml:space="preserve">PR 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795" w:type="dxa"/>
            <w:gridSpan w:val="7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las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et alpha= 0.1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,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,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2,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,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150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5,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5,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9,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6,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16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,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,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1,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,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05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9,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9,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1,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9,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1,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1,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3,8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0,9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3,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3,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6,9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3,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6,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7,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1,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6,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0,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0,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3,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8,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15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6,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5,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6,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2,4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43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9,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9,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9,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2,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</w:tr>
      <w:tr w:rsidR="00CC0C8A" w:rsidRPr="008D13F0" w:rsidTr="008355A6">
        <w:trPr>
          <w:trHeight w:val="288"/>
          <w:jc w:val="center"/>
        </w:trPr>
        <w:tc>
          <w:tcPr>
            <w:tcW w:w="6795" w:type="dxa"/>
            <w:gridSpan w:val="7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las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et alpha= 0.5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,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,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2,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,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113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5,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5,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9,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6,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,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,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1,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,6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10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9,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9,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1,5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9,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1,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1,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3,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0,7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05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3,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4,4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8,4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3,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6,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6,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0,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5,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0,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0,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3,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7,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21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6,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5,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7,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2,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46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9,7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9,6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9,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3,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02</w:t>
            </w:r>
          </w:p>
        </w:tc>
      </w:tr>
      <w:tr w:rsidR="00CC0C8A" w:rsidRPr="008D13F0" w:rsidTr="008355A6">
        <w:trPr>
          <w:trHeight w:val="288"/>
          <w:jc w:val="center"/>
        </w:trPr>
        <w:tc>
          <w:tcPr>
            <w:tcW w:w="6795" w:type="dxa"/>
            <w:gridSpan w:val="7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E91753">
              <w:rPr>
                <w:rFonts w:ascii="Times New Roman" w:eastAsia="Times New Roman" w:hAnsi="Times New Roman" w:cs="Times New Roman"/>
                <w:color w:val="000000"/>
              </w:rPr>
              <w:t>las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et alpha= 0.9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,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,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2,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,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109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5,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5,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9,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6,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,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,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1,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,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09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9,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9,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1,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9,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1,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1,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3,7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0,7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08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3,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4,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8,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3,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6,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6,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0,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5,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0,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9,9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3,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7,8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31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6,7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5,6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37,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2,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44</w:t>
            </w:r>
          </w:p>
        </w:tc>
      </w:tr>
      <w:tr w:rsidR="00CC0C8A" w:rsidRPr="008D13F0" w:rsidTr="00CC0C8A">
        <w:trPr>
          <w:trHeight w:val="288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2,03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9,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9,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79,4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43,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C0C8A" w:rsidRPr="008D13F0" w:rsidRDefault="00CC0C8A" w:rsidP="00E9175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13F0">
              <w:rPr>
                <w:rFonts w:ascii="Times New Roman" w:eastAsia="Times New Roman" w:hAnsi="Times New Roman" w:cs="Times New Roman"/>
                <w:color w:val="000000"/>
              </w:rPr>
              <w:t>1.003</w:t>
            </w:r>
          </w:p>
        </w:tc>
      </w:tr>
    </w:tbl>
    <w:p w:rsidR="00CC0C8A" w:rsidRDefault="00CC0C8A" w:rsidP="00CC0C8A">
      <w:pPr>
        <w:rPr>
          <w:rFonts w:ascii="Times New Roman" w:hAnsi="Times New Roman" w:cs="Times New Roman"/>
        </w:rPr>
      </w:pPr>
      <w:r w:rsidRPr="00E91753">
        <w:rPr>
          <w:rFonts w:ascii="Times New Roman" w:hAnsi="Times New Roman" w:cs="Times New Roman"/>
        </w:rPr>
        <w:t>RMSE</w:t>
      </w:r>
      <w:r>
        <w:rPr>
          <w:rFonts w:ascii="Times New Roman" w:hAnsi="Times New Roman" w:cs="Times New Roman"/>
        </w:rPr>
        <w:t>:</w:t>
      </w:r>
      <w:r w:rsidRPr="00E917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oot mean squared error; MAPE:</w:t>
      </w:r>
      <w:r w:rsidRPr="0038025D">
        <w:rPr>
          <w:rFonts w:ascii="Times New Roman" w:hAnsi="Times New Roman" w:cs="Times New Roman"/>
        </w:rPr>
        <w:t xml:space="preserve"> </w:t>
      </w:r>
      <w:r w:rsidRPr="00E91753">
        <w:rPr>
          <w:rFonts w:ascii="Times New Roman" w:hAnsi="Times New Roman" w:cs="Times New Roman"/>
        </w:rPr>
        <w:t xml:space="preserve">mean </w:t>
      </w:r>
      <w:r>
        <w:rPr>
          <w:rFonts w:ascii="Times New Roman" w:hAnsi="Times New Roman" w:cs="Times New Roman"/>
        </w:rPr>
        <w:t>absolute prediction error; PR: prediction ratio</w:t>
      </w:r>
    </w:p>
    <w:p w:rsidR="00E91753" w:rsidRPr="00656E02" w:rsidRDefault="00E91753" w:rsidP="0059212F">
      <w:pPr>
        <w:tabs>
          <w:tab w:val="left" w:pos="8076"/>
        </w:tabs>
      </w:pPr>
    </w:p>
    <w:sectPr w:rsidR="00E91753" w:rsidRPr="00656E02" w:rsidSect="003D4FB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8B68B8" w16cid:durableId="1EA91C8C"/>
  <w16cid:commentId w16cid:paraId="533D544D" w16cid:durableId="1EA8FC39"/>
  <w16cid:commentId w16cid:paraId="72D7F8AB" w16cid:durableId="1EA90CCB"/>
  <w16cid:commentId w16cid:paraId="626BAB22" w16cid:durableId="1EA90F37"/>
  <w16cid:commentId w16cid:paraId="579130A9" w16cid:durableId="1EA913E3"/>
  <w16cid:commentId w16cid:paraId="7804A027" w16cid:durableId="1EA91C1B"/>
  <w16cid:commentId w16cid:paraId="6284BB1C" w16cid:durableId="1EA91E43"/>
  <w16cid:commentId w16cid:paraId="4C3F2017" w16cid:durableId="1EA91E98"/>
  <w16cid:commentId w16cid:paraId="33A56637" w16cid:durableId="1EA921E7"/>
  <w16cid:commentId w16cid:paraId="6480F36C" w16cid:durableId="1EA8FC3A"/>
  <w16cid:commentId w16cid:paraId="2C21D753" w16cid:durableId="1EA97AA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77C5" w:rsidRDefault="000E77C5" w:rsidP="00012FC6">
      <w:r>
        <w:separator/>
      </w:r>
    </w:p>
  </w:endnote>
  <w:endnote w:type="continuationSeparator" w:id="0">
    <w:p w:rsidR="000E77C5" w:rsidRDefault="000E77C5" w:rsidP="00012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38093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3B7F" w:rsidRDefault="00253B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05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3B7F" w:rsidRDefault="00253B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77C5" w:rsidRDefault="000E77C5" w:rsidP="00012FC6">
      <w:r>
        <w:separator/>
      </w:r>
    </w:p>
  </w:footnote>
  <w:footnote w:type="continuationSeparator" w:id="0">
    <w:p w:rsidR="000E77C5" w:rsidRDefault="000E77C5" w:rsidP="00012F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D5E1E"/>
    <w:multiLevelType w:val="hybridMultilevel"/>
    <w:tmpl w:val="24B22772"/>
    <w:lvl w:ilvl="0" w:tplc="4DCAD0D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B3F39"/>
    <w:multiLevelType w:val="multilevel"/>
    <w:tmpl w:val="5C302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290128"/>
    <w:multiLevelType w:val="hybridMultilevel"/>
    <w:tmpl w:val="B7B63862"/>
    <w:lvl w:ilvl="0" w:tplc="5F7C72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B40712"/>
    <w:multiLevelType w:val="multilevel"/>
    <w:tmpl w:val="E6B8B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9F4A0D"/>
    <w:multiLevelType w:val="hybridMultilevel"/>
    <w:tmpl w:val="5874F00E"/>
    <w:lvl w:ilvl="0" w:tplc="964ED9C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6306DF"/>
    <w:multiLevelType w:val="hybridMultilevel"/>
    <w:tmpl w:val="601C9018"/>
    <w:lvl w:ilvl="0" w:tplc="5DF260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F8593C"/>
    <w:multiLevelType w:val="hybridMultilevel"/>
    <w:tmpl w:val="BA140C4C"/>
    <w:lvl w:ilvl="0" w:tplc="B368387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BC3AB7"/>
    <w:multiLevelType w:val="hybridMultilevel"/>
    <w:tmpl w:val="01C8D4F6"/>
    <w:lvl w:ilvl="0" w:tplc="49EC4A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033C49"/>
    <w:multiLevelType w:val="hybridMultilevel"/>
    <w:tmpl w:val="04FED1A2"/>
    <w:lvl w:ilvl="0" w:tplc="AE00D39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8"/>
  </w:num>
  <w:num w:numId="7">
    <w:abstractNumId w:val="6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FC6"/>
    <w:rsid w:val="0000286C"/>
    <w:rsid w:val="00011784"/>
    <w:rsid w:val="00012FC6"/>
    <w:rsid w:val="00014CF1"/>
    <w:rsid w:val="00015945"/>
    <w:rsid w:val="00025968"/>
    <w:rsid w:val="00037555"/>
    <w:rsid w:val="00050D16"/>
    <w:rsid w:val="00053B73"/>
    <w:rsid w:val="000617FE"/>
    <w:rsid w:val="00066A48"/>
    <w:rsid w:val="000932DB"/>
    <w:rsid w:val="000957F3"/>
    <w:rsid w:val="000A302F"/>
    <w:rsid w:val="000A61D3"/>
    <w:rsid w:val="000A7BD0"/>
    <w:rsid w:val="000B05D5"/>
    <w:rsid w:val="000B3D17"/>
    <w:rsid w:val="000B4549"/>
    <w:rsid w:val="000C00FA"/>
    <w:rsid w:val="000D0FCC"/>
    <w:rsid w:val="000D2A8D"/>
    <w:rsid w:val="000D4245"/>
    <w:rsid w:val="000E50EB"/>
    <w:rsid w:val="000E6ABA"/>
    <w:rsid w:val="000E77C5"/>
    <w:rsid w:val="000F0F6A"/>
    <w:rsid w:val="0010054B"/>
    <w:rsid w:val="001073D4"/>
    <w:rsid w:val="00131C6A"/>
    <w:rsid w:val="00136CB7"/>
    <w:rsid w:val="0015388E"/>
    <w:rsid w:val="001567B5"/>
    <w:rsid w:val="00165F5C"/>
    <w:rsid w:val="00177002"/>
    <w:rsid w:val="00190A9D"/>
    <w:rsid w:val="00197313"/>
    <w:rsid w:val="001B0209"/>
    <w:rsid w:val="001B0F20"/>
    <w:rsid w:val="001C2908"/>
    <w:rsid w:val="001C3890"/>
    <w:rsid w:val="001D7240"/>
    <w:rsid w:val="001E56D7"/>
    <w:rsid w:val="001F50D7"/>
    <w:rsid w:val="00200132"/>
    <w:rsid w:val="00200D16"/>
    <w:rsid w:val="00205C1B"/>
    <w:rsid w:val="0021019B"/>
    <w:rsid w:val="00224C8F"/>
    <w:rsid w:val="00251518"/>
    <w:rsid w:val="00253B20"/>
    <w:rsid w:val="00253B7F"/>
    <w:rsid w:val="00255945"/>
    <w:rsid w:val="00257F0D"/>
    <w:rsid w:val="0027230F"/>
    <w:rsid w:val="002A061F"/>
    <w:rsid w:val="002A465A"/>
    <w:rsid w:val="002C1137"/>
    <w:rsid w:val="002C3598"/>
    <w:rsid w:val="002D3571"/>
    <w:rsid w:val="002E1276"/>
    <w:rsid w:val="002E1E0D"/>
    <w:rsid w:val="002E6B93"/>
    <w:rsid w:val="002E70BF"/>
    <w:rsid w:val="0030180B"/>
    <w:rsid w:val="00306807"/>
    <w:rsid w:val="00311671"/>
    <w:rsid w:val="00311B65"/>
    <w:rsid w:val="00311E67"/>
    <w:rsid w:val="00313360"/>
    <w:rsid w:val="003141D7"/>
    <w:rsid w:val="00316543"/>
    <w:rsid w:val="00320E55"/>
    <w:rsid w:val="0032661B"/>
    <w:rsid w:val="003272B5"/>
    <w:rsid w:val="0033489C"/>
    <w:rsid w:val="00345DD3"/>
    <w:rsid w:val="0034628C"/>
    <w:rsid w:val="0035056B"/>
    <w:rsid w:val="00350DEF"/>
    <w:rsid w:val="003553B6"/>
    <w:rsid w:val="003568EF"/>
    <w:rsid w:val="00372B23"/>
    <w:rsid w:val="0038025D"/>
    <w:rsid w:val="0038133F"/>
    <w:rsid w:val="00391F13"/>
    <w:rsid w:val="003A058B"/>
    <w:rsid w:val="003A0F60"/>
    <w:rsid w:val="003D4FB2"/>
    <w:rsid w:val="003E1653"/>
    <w:rsid w:val="003E2229"/>
    <w:rsid w:val="003F4DDC"/>
    <w:rsid w:val="003F5BC2"/>
    <w:rsid w:val="004022FF"/>
    <w:rsid w:val="00402CCF"/>
    <w:rsid w:val="004050B1"/>
    <w:rsid w:val="00431DD0"/>
    <w:rsid w:val="00433051"/>
    <w:rsid w:val="00440E17"/>
    <w:rsid w:val="00450BC0"/>
    <w:rsid w:val="004571B3"/>
    <w:rsid w:val="00463011"/>
    <w:rsid w:val="00464C69"/>
    <w:rsid w:val="00466E45"/>
    <w:rsid w:val="00482344"/>
    <w:rsid w:val="00487007"/>
    <w:rsid w:val="004944CF"/>
    <w:rsid w:val="00495803"/>
    <w:rsid w:val="004A2AD2"/>
    <w:rsid w:val="004A2EED"/>
    <w:rsid w:val="004B169A"/>
    <w:rsid w:val="004B4EF5"/>
    <w:rsid w:val="004B73BB"/>
    <w:rsid w:val="004C11CA"/>
    <w:rsid w:val="004C6C7B"/>
    <w:rsid w:val="004D1675"/>
    <w:rsid w:val="004D61A6"/>
    <w:rsid w:val="004D62ED"/>
    <w:rsid w:val="004E39A6"/>
    <w:rsid w:val="004E4FAD"/>
    <w:rsid w:val="004E7175"/>
    <w:rsid w:val="004F0002"/>
    <w:rsid w:val="004F1470"/>
    <w:rsid w:val="004F7A1E"/>
    <w:rsid w:val="00513652"/>
    <w:rsid w:val="00520A9B"/>
    <w:rsid w:val="005239F0"/>
    <w:rsid w:val="005246BD"/>
    <w:rsid w:val="005451A8"/>
    <w:rsid w:val="0055478F"/>
    <w:rsid w:val="0055553F"/>
    <w:rsid w:val="005675BB"/>
    <w:rsid w:val="00573686"/>
    <w:rsid w:val="00586213"/>
    <w:rsid w:val="0058758E"/>
    <w:rsid w:val="0059212F"/>
    <w:rsid w:val="00597CD9"/>
    <w:rsid w:val="005A675C"/>
    <w:rsid w:val="005A7E1E"/>
    <w:rsid w:val="005D0A43"/>
    <w:rsid w:val="005D7783"/>
    <w:rsid w:val="005E0B5C"/>
    <w:rsid w:val="00603263"/>
    <w:rsid w:val="00615B33"/>
    <w:rsid w:val="00621A87"/>
    <w:rsid w:val="00623299"/>
    <w:rsid w:val="00630217"/>
    <w:rsid w:val="00632295"/>
    <w:rsid w:val="00634519"/>
    <w:rsid w:val="006413DE"/>
    <w:rsid w:val="00642086"/>
    <w:rsid w:val="00647299"/>
    <w:rsid w:val="00651F24"/>
    <w:rsid w:val="00656E02"/>
    <w:rsid w:val="0067356F"/>
    <w:rsid w:val="00680B89"/>
    <w:rsid w:val="00681358"/>
    <w:rsid w:val="00691CAB"/>
    <w:rsid w:val="006966BC"/>
    <w:rsid w:val="00696D96"/>
    <w:rsid w:val="006A0887"/>
    <w:rsid w:val="006A2422"/>
    <w:rsid w:val="006B30E0"/>
    <w:rsid w:val="006C2BC3"/>
    <w:rsid w:val="006C549D"/>
    <w:rsid w:val="006F7604"/>
    <w:rsid w:val="00704A2E"/>
    <w:rsid w:val="00710B9F"/>
    <w:rsid w:val="007173C8"/>
    <w:rsid w:val="00724AC0"/>
    <w:rsid w:val="00730BE1"/>
    <w:rsid w:val="007343A4"/>
    <w:rsid w:val="00734C0D"/>
    <w:rsid w:val="007365AB"/>
    <w:rsid w:val="00740EB7"/>
    <w:rsid w:val="007500EA"/>
    <w:rsid w:val="007526E6"/>
    <w:rsid w:val="00770649"/>
    <w:rsid w:val="00771EE4"/>
    <w:rsid w:val="00777326"/>
    <w:rsid w:val="007819E5"/>
    <w:rsid w:val="007A0970"/>
    <w:rsid w:val="007A0C9C"/>
    <w:rsid w:val="007A1578"/>
    <w:rsid w:val="007B1006"/>
    <w:rsid w:val="007C0903"/>
    <w:rsid w:val="007C1E81"/>
    <w:rsid w:val="007C2D7C"/>
    <w:rsid w:val="007E14BE"/>
    <w:rsid w:val="007E22B7"/>
    <w:rsid w:val="007E2B2E"/>
    <w:rsid w:val="007F0E05"/>
    <w:rsid w:val="007F1498"/>
    <w:rsid w:val="007F4CF8"/>
    <w:rsid w:val="007F601D"/>
    <w:rsid w:val="00814929"/>
    <w:rsid w:val="00832FDD"/>
    <w:rsid w:val="0083401A"/>
    <w:rsid w:val="008355A6"/>
    <w:rsid w:val="008369D4"/>
    <w:rsid w:val="00841E1F"/>
    <w:rsid w:val="00854554"/>
    <w:rsid w:val="008553AF"/>
    <w:rsid w:val="00866429"/>
    <w:rsid w:val="008726CE"/>
    <w:rsid w:val="00876565"/>
    <w:rsid w:val="00885081"/>
    <w:rsid w:val="00895DF1"/>
    <w:rsid w:val="008A089A"/>
    <w:rsid w:val="008B680D"/>
    <w:rsid w:val="008C7A49"/>
    <w:rsid w:val="008D13F0"/>
    <w:rsid w:val="008D46FD"/>
    <w:rsid w:val="008E304C"/>
    <w:rsid w:val="008F1144"/>
    <w:rsid w:val="008F285D"/>
    <w:rsid w:val="008F582A"/>
    <w:rsid w:val="00911D96"/>
    <w:rsid w:val="009128C6"/>
    <w:rsid w:val="009141C2"/>
    <w:rsid w:val="009147C6"/>
    <w:rsid w:val="009168A3"/>
    <w:rsid w:val="009171FE"/>
    <w:rsid w:val="00921AA3"/>
    <w:rsid w:val="0092395E"/>
    <w:rsid w:val="00927AE8"/>
    <w:rsid w:val="00931431"/>
    <w:rsid w:val="00931EC1"/>
    <w:rsid w:val="00934074"/>
    <w:rsid w:val="00946880"/>
    <w:rsid w:val="00951FA4"/>
    <w:rsid w:val="00967456"/>
    <w:rsid w:val="00973FB7"/>
    <w:rsid w:val="00975194"/>
    <w:rsid w:val="00976F71"/>
    <w:rsid w:val="0099386A"/>
    <w:rsid w:val="009A1184"/>
    <w:rsid w:val="009C571F"/>
    <w:rsid w:val="009F06DD"/>
    <w:rsid w:val="009F7C92"/>
    <w:rsid w:val="00A0028C"/>
    <w:rsid w:val="00A211AA"/>
    <w:rsid w:val="00A21AC2"/>
    <w:rsid w:val="00A22A66"/>
    <w:rsid w:val="00A24DC8"/>
    <w:rsid w:val="00A306A0"/>
    <w:rsid w:val="00A333E8"/>
    <w:rsid w:val="00A33634"/>
    <w:rsid w:val="00A342EA"/>
    <w:rsid w:val="00A41EEC"/>
    <w:rsid w:val="00A423B8"/>
    <w:rsid w:val="00A57B22"/>
    <w:rsid w:val="00A67064"/>
    <w:rsid w:val="00A71B15"/>
    <w:rsid w:val="00A81155"/>
    <w:rsid w:val="00A90677"/>
    <w:rsid w:val="00A93579"/>
    <w:rsid w:val="00A951F5"/>
    <w:rsid w:val="00A965C4"/>
    <w:rsid w:val="00AA1F1B"/>
    <w:rsid w:val="00AA42A9"/>
    <w:rsid w:val="00AB221B"/>
    <w:rsid w:val="00AB51B6"/>
    <w:rsid w:val="00AC324E"/>
    <w:rsid w:val="00AC3F44"/>
    <w:rsid w:val="00AC42E1"/>
    <w:rsid w:val="00AD481C"/>
    <w:rsid w:val="00AE3491"/>
    <w:rsid w:val="00AF0545"/>
    <w:rsid w:val="00AF243D"/>
    <w:rsid w:val="00AF3069"/>
    <w:rsid w:val="00B11834"/>
    <w:rsid w:val="00B218F0"/>
    <w:rsid w:val="00B35A4C"/>
    <w:rsid w:val="00B37441"/>
    <w:rsid w:val="00B4096A"/>
    <w:rsid w:val="00B45897"/>
    <w:rsid w:val="00B63EEC"/>
    <w:rsid w:val="00B704DA"/>
    <w:rsid w:val="00B71C86"/>
    <w:rsid w:val="00B74D02"/>
    <w:rsid w:val="00B94AFB"/>
    <w:rsid w:val="00B97FF0"/>
    <w:rsid w:val="00BB50B6"/>
    <w:rsid w:val="00BD1063"/>
    <w:rsid w:val="00BD3972"/>
    <w:rsid w:val="00BD429B"/>
    <w:rsid w:val="00BD4B7A"/>
    <w:rsid w:val="00BE4B39"/>
    <w:rsid w:val="00BE6E37"/>
    <w:rsid w:val="00C00651"/>
    <w:rsid w:val="00C14413"/>
    <w:rsid w:val="00C1701E"/>
    <w:rsid w:val="00C178F1"/>
    <w:rsid w:val="00C255EC"/>
    <w:rsid w:val="00C25EF5"/>
    <w:rsid w:val="00C3615A"/>
    <w:rsid w:val="00C40E67"/>
    <w:rsid w:val="00C41489"/>
    <w:rsid w:val="00C52346"/>
    <w:rsid w:val="00C75D16"/>
    <w:rsid w:val="00C800E5"/>
    <w:rsid w:val="00C85236"/>
    <w:rsid w:val="00C86249"/>
    <w:rsid w:val="00C9789C"/>
    <w:rsid w:val="00CB6743"/>
    <w:rsid w:val="00CC0A7C"/>
    <w:rsid w:val="00CC0C8A"/>
    <w:rsid w:val="00CD0140"/>
    <w:rsid w:val="00CD1D90"/>
    <w:rsid w:val="00CD234D"/>
    <w:rsid w:val="00CD6C07"/>
    <w:rsid w:val="00CE3C26"/>
    <w:rsid w:val="00CE49A7"/>
    <w:rsid w:val="00D02672"/>
    <w:rsid w:val="00D137FF"/>
    <w:rsid w:val="00D20790"/>
    <w:rsid w:val="00D219A2"/>
    <w:rsid w:val="00D2207B"/>
    <w:rsid w:val="00D268EB"/>
    <w:rsid w:val="00D416FE"/>
    <w:rsid w:val="00D52A32"/>
    <w:rsid w:val="00D548BE"/>
    <w:rsid w:val="00D56E18"/>
    <w:rsid w:val="00D57B0B"/>
    <w:rsid w:val="00D67AD5"/>
    <w:rsid w:val="00D748A9"/>
    <w:rsid w:val="00D86C20"/>
    <w:rsid w:val="00DA2736"/>
    <w:rsid w:val="00DA2A06"/>
    <w:rsid w:val="00DC4B00"/>
    <w:rsid w:val="00DD178F"/>
    <w:rsid w:val="00DD3B79"/>
    <w:rsid w:val="00E04775"/>
    <w:rsid w:val="00E048F1"/>
    <w:rsid w:val="00E232C4"/>
    <w:rsid w:val="00E261E6"/>
    <w:rsid w:val="00E36DFE"/>
    <w:rsid w:val="00E53619"/>
    <w:rsid w:val="00E57FDB"/>
    <w:rsid w:val="00E65847"/>
    <w:rsid w:val="00E8069C"/>
    <w:rsid w:val="00E84254"/>
    <w:rsid w:val="00E91753"/>
    <w:rsid w:val="00E94632"/>
    <w:rsid w:val="00E94F3E"/>
    <w:rsid w:val="00EC0D57"/>
    <w:rsid w:val="00EC6184"/>
    <w:rsid w:val="00EE2933"/>
    <w:rsid w:val="00EE4246"/>
    <w:rsid w:val="00EF59BB"/>
    <w:rsid w:val="00EF5E05"/>
    <w:rsid w:val="00F03464"/>
    <w:rsid w:val="00F040C8"/>
    <w:rsid w:val="00F04BF2"/>
    <w:rsid w:val="00F10430"/>
    <w:rsid w:val="00F105F7"/>
    <w:rsid w:val="00F16EEA"/>
    <w:rsid w:val="00F2587F"/>
    <w:rsid w:val="00F25F79"/>
    <w:rsid w:val="00F27471"/>
    <w:rsid w:val="00F40DD8"/>
    <w:rsid w:val="00F43B85"/>
    <w:rsid w:val="00F44E65"/>
    <w:rsid w:val="00F507B9"/>
    <w:rsid w:val="00F742D1"/>
    <w:rsid w:val="00F85A19"/>
    <w:rsid w:val="00F87578"/>
    <w:rsid w:val="00F90378"/>
    <w:rsid w:val="00F91AFC"/>
    <w:rsid w:val="00F93BA2"/>
    <w:rsid w:val="00F946D4"/>
    <w:rsid w:val="00FA0D99"/>
    <w:rsid w:val="00FB088D"/>
    <w:rsid w:val="00FB4976"/>
    <w:rsid w:val="00FB55D3"/>
    <w:rsid w:val="00FC5314"/>
    <w:rsid w:val="00FC7CC3"/>
    <w:rsid w:val="00FD137E"/>
    <w:rsid w:val="00FD3270"/>
    <w:rsid w:val="00FD7FF8"/>
    <w:rsid w:val="00FE1B8F"/>
    <w:rsid w:val="00FF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DE6E75F-2CAB-4E48-84D9-A094996DA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FC6"/>
    <w:pPr>
      <w:spacing w:after="0" w:line="240" w:lineRule="auto"/>
    </w:pPr>
    <w:rPr>
      <w:rFonts w:ascii="Calibri" w:hAnsi="Calibri" w:cs="Calibri"/>
    </w:rPr>
  </w:style>
  <w:style w:type="paragraph" w:styleId="Heading4">
    <w:name w:val="heading 4"/>
    <w:basedOn w:val="Normal"/>
    <w:link w:val="Heading4Char"/>
    <w:uiPriority w:val="9"/>
    <w:qFormat/>
    <w:rsid w:val="00A423B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423B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submittedvalue">
    <w:name w:val="submittedvalue"/>
    <w:basedOn w:val="DefaultParagraphFont"/>
    <w:rsid w:val="00012FC6"/>
  </w:style>
  <w:style w:type="paragraph" w:styleId="FootnoteText">
    <w:name w:val="footnote text"/>
    <w:basedOn w:val="Normal"/>
    <w:link w:val="FootnoteTextChar"/>
    <w:uiPriority w:val="99"/>
    <w:semiHidden/>
    <w:unhideWhenUsed/>
    <w:rsid w:val="00012FC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2FC6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12FC6"/>
    <w:rPr>
      <w:vertAlign w:val="superscript"/>
    </w:rPr>
  </w:style>
  <w:style w:type="paragraph" w:customStyle="1" w:styleId="AMIAHeading">
    <w:name w:val="AMIA Heading"/>
    <w:basedOn w:val="Normal"/>
    <w:rsid w:val="00012FC6"/>
    <w:pPr>
      <w:keepNext/>
      <w:spacing w:before="120" w:after="120"/>
      <w:jc w:val="both"/>
      <w:outlineLvl w:val="0"/>
    </w:pPr>
    <w:rPr>
      <w:rFonts w:ascii="Times New Roman" w:eastAsia="Times New Roman" w:hAnsi="Times New Roman" w:cs="Times New Roman"/>
      <w:b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2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A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A8D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A8D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A8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04B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4BF2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04B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4BF2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5D0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0A4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6C0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17FE"/>
    <w:rPr>
      <w:color w:val="800080"/>
      <w:u w:val="single"/>
    </w:rPr>
  </w:style>
  <w:style w:type="paragraph" w:styleId="Revision">
    <w:name w:val="Revision"/>
    <w:hidden/>
    <w:uiPriority w:val="99"/>
    <w:semiHidden/>
    <w:rsid w:val="00AC324E"/>
    <w:pPr>
      <w:spacing w:after="0" w:line="240" w:lineRule="auto"/>
    </w:pPr>
    <w:rPr>
      <w:rFonts w:ascii="Calibri" w:hAnsi="Calibri" w:cs="Calibr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6B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6B6D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FF6B6D"/>
  </w:style>
  <w:style w:type="paragraph" w:styleId="NormalWeb">
    <w:name w:val="Normal (Web)"/>
    <w:basedOn w:val="Normal"/>
    <w:uiPriority w:val="99"/>
    <w:semiHidden/>
    <w:unhideWhenUsed/>
    <w:rsid w:val="00A423B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F16E74-DDB7-46A8-9DC9-42DB7BE85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n, Hongjun</dc:creator>
  <cp:lastModifiedBy>Kan, Hongjun</cp:lastModifiedBy>
  <cp:revision>3</cp:revision>
  <cp:lastPrinted>2018-05-24T13:57:00Z</cp:lastPrinted>
  <dcterms:created xsi:type="dcterms:W3CDTF">2018-05-24T19:46:00Z</dcterms:created>
  <dcterms:modified xsi:type="dcterms:W3CDTF">2019-02-25T17:59:00Z</dcterms:modified>
</cp:coreProperties>
</file>